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354" w:rsidRPr="00C2609F" w:rsidRDefault="00C2609F">
      <w:pPr>
        <w:rPr>
          <w:lang w:val="en-US"/>
        </w:rPr>
      </w:pPr>
      <w:r>
        <w:rPr>
          <w:szCs w:val="24"/>
          <w:lang w:val="en-US"/>
        </w:rPr>
        <w:t xml:space="preserve">Supplementary file 3: Numerical value corresponding to the qRT-PCR. </w:t>
      </w:r>
      <w:r w:rsidRPr="008A24DF">
        <w:rPr>
          <w:lang w:val="en-US"/>
        </w:rPr>
        <w:t xml:space="preserve">Quantification was normalized by comparison with results for exposure to pH 8.1 (present seawater pH); the results are presented as a log2 </w:t>
      </w:r>
      <w:r>
        <w:rPr>
          <w:lang w:val="en-US"/>
        </w:rPr>
        <w:t>fold</w:t>
      </w:r>
      <w:r w:rsidRPr="008A24DF">
        <w:rPr>
          <w:lang w:val="en-US"/>
        </w:rPr>
        <w:t xml:space="preserve"> change in expression.</w:t>
      </w:r>
    </w:p>
    <w:tbl>
      <w:tblPr>
        <w:tblStyle w:val="Grilledutableau"/>
        <w:tblW w:w="9322" w:type="dxa"/>
        <w:tblLook w:val="04A0"/>
      </w:tblPr>
      <w:tblGrid>
        <w:gridCol w:w="5495"/>
        <w:gridCol w:w="850"/>
        <w:gridCol w:w="993"/>
        <w:gridCol w:w="992"/>
        <w:gridCol w:w="992"/>
      </w:tblGrid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 w:rsidP="00C260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0" w:type="dxa"/>
            <w:vAlign w:val="bottom"/>
          </w:tcPr>
          <w:p w:rsidR="00C2609F" w:rsidRPr="00C2609F" w:rsidRDefault="00C2609F" w:rsidP="00C260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 8.1</w:t>
            </w:r>
          </w:p>
        </w:tc>
        <w:tc>
          <w:tcPr>
            <w:tcW w:w="993" w:type="dxa"/>
            <w:vAlign w:val="bottom"/>
          </w:tcPr>
          <w:p w:rsidR="00C2609F" w:rsidRPr="00C2609F" w:rsidRDefault="00C2609F" w:rsidP="00C260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7.8</w:t>
            </w:r>
          </w:p>
        </w:tc>
        <w:tc>
          <w:tcPr>
            <w:tcW w:w="992" w:type="dxa"/>
            <w:vAlign w:val="bottom"/>
          </w:tcPr>
          <w:p w:rsidR="00C2609F" w:rsidRPr="00C2609F" w:rsidRDefault="00C2609F" w:rsidP="00C260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7.4</w:t>
            </w:r>
          </w:p>
        </w:tc>
        <w:tc>
          <w:tcPr>
            <w:tcW w:w="992" w:type="dxa"/>
            <w:vAlign w:val="bottom"/>
          </w:tcPr>
          <w:p w:rsidR="00C2609F" w:rsidRPr="00C2609F" w:rsidRDefault="00C2609F" w:rsidP="00C260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7.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tage-gated Ca channel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/Ca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hang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msa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mbrane Ca ATPase 1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3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hang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/HCO3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/HCO3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 dependent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HCO3 exchanger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/HCO3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/HCO3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hydrase-1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hydrase-2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xin like1-like1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E72C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:rsidR="00C2609F" w:rsidRPr="00C2609F" w:rsidRDefault="00E72C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xin like1-like2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E72C3F" w:rsidP="00E72C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bottom"/>
          </w:tcPr>
          <w:p w:rsidR="00C2609F" w:rsidRPr="00C2609F" w:rsidRDefault="00C2609F" w:rsidP="00E72C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72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xin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ogenetic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ogenetic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ing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 II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 I subunit IV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proton-efflux p-Type ATP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 I subunit XI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 I subunit III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 II cp43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S I p700 chlorophyll a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oprotei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2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oki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-phosphate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l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nitate hydrat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citrate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DH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é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biquinol-cytochrom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duct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nth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eta subunit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acyl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en</w:t>
            </w:r>
            <w:proofErr w:type="spellEnd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ine/Threonine kinase h1-like</w:t>
            </w:r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kin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C2609F" w:rsidRPr="00C2609F" w:rsidTr="00C2609F">
        <w:tc>
          <w:tcPr>
            <w:tcW w:w="5495" w:type="dxa"/>
            <w:vAlign w:val="bottom"/>
          </w:tcPr>
          <w:p w:rsidR="00C2609F" w:rsidRPr="00C2609F" w:rsidRDefault="00C260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kinase-</w:t>
            </w:r>
            <w:proofErr w:type="spellStart"/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850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bottom"/>
          </w:tcPr>
          <w:p w:rsidR="00C2609F" w:rsidRPr="00C2609F" w:rsidRDefault="00C260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26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</w:tbl>
    <w:p w:rsidR="00C2609F" w:rsidRDefault="00C2609F"/>
    <w:sectPr w:rsidR="00C2609F" w:rsidSect="00CD3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C2609F"/>
    <w:rsid w:val="002E2ADF"/>
    <w:rsid w:val="0072753D"/>
    <w:rsid w:val="00C2609F"/>
    <w:rsid w:val="00CD3354"/>
    <w:rsid w:val="00E72C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99</Words>
  <Characters>2200</Characters>
  <Application>Microsoft Office Word</Application>
  <DocSecurity>0</DocSecurity>
  <Lines>18</Lines>
  <Paragraphs>5</Paragraphs>
  <ScaleCrop>false</ScaleCrop>
  <Company>Microsoft</Company>
  <LinksUpToDate>false</LinksUpToDate>
  <CharactersWithSpaces>2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ie Vidal-Dupiol</dc:creator>
  <cp:lastModifiedBy>Jérémie Vidal-Dupiol</cp:lastModifiedBy>
  <cp:revision>2</cp:revision>
  <dcterms:created xsi:type="dcterms:W3CDTF">2012-05-24T14:39:00Z</dcterms:created>
  <dcterms:modified xsi:type="dcterms:W3CDTF">2012-05-30T07:58:00Z</dcterms:modified>
</cp:coreProperties>
</file>